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80" w:type="dxa"/>
        <w:jc w:val="center"/>
        <w:tblLook w:val="04A0" w:firstRow="1" w:lastRow="0" w:firstColumn="1" w:lastColumn="0" w:noHBand="0" w:noVBand="1"/>
      </w:tblPr>
      <w:tblGrid>
        <w:gridCol w:w="1891"/>
        <w:gridCol w:w="7797"/>
      </w:tblGrid>
      <w:tr w:rsidR="005C3BBC" w:rsidRPr="005C3BBC" w14:paraId="202D8E68" w14:textId="77777777" w:rsidTr="005C3BBC">
        <w:trPr>
          <w:trHeight w:val="280"/>
          <w:jc w:val="center"/>
        </w:trPr>
        <w:tc>
          <w:tcPr>
            <w:tcW w:w="9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49463" w14:textId="77777777" w:rsidR="005C3BBC" w:rsidRPr="005C3BBC" w:rsidRDefault="005C3BBC" w:rsidP="005C3BB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C3B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S1 The Categorical prediction of high risk </w:t>
            </w:r>
          </w:p>
        </w:tc>
      </w:tr>
      <w:tr w:rsidR="005C3BBC" w:rsidRPr="005C3BBC" w14:paraId="03B37A64" w14:textId="77777777" w:rsidTr="005C3BBC">
        <w:trPr>
          <w:trHeight w:val="280"/>
          <w:jc w:val="center"/>
        </w:trPr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CE9C0" w14:textId="77777777" w:rsidR="005C3BBC" w:rsidRPr="005C3BBC" w:rsidRDefault="005C3BBC" w:rsidP="005C3B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C3B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0268C" w14:textId="77777777" w:rsidR="005C3BBC" w:rsidRPr="005C3BBC" w:rsidRDefault="005C3BBC" w:rsidP="005C3BB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C3BB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tegorical prediction of high risk</w:t>
            </w:r>
          </w:p>
        </w:tc>
      </w:tr>
      <w:tr w:rsidR="005C3BBC" w:rsidRPr="005C3BBC" w14:paraId="511B1132" w14:textId="77777777" w:rsidTr="005C3BBC">
        <w:trPr>
          <w:trHeight w:val="280"/>
          <w:jc w:val="center"/>
        </w:trPr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0448" w14:textId="77777777" w:rsidR="005C3BBC" w:rsidRPr="005C3BBC" w:rsidRDefault="005C3BBC" w:rsidP="005C3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FT</w:t>
            </w:r>
          </w:p>
        </w:tc>
        <w:tc>
          <w:tcPr>
            <w:tcW w:w="7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F79C" w14:textId="0D1AA940" w:rsidR="005C3BBC" w:rsidRPr="005C3BBC" w:rsidRDefault="005C3BBC" w:rsidP="005C3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: </w:t>
            </w:r>
            <w:r w:rsidR="00695C4B"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leterious</w:t>
            </w: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5C3BBC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)</w:t>
            </w:r>
          </w:p>
        </w:tc>
      </w:tr>
      <w:tr w:rsidR="005C3BBC" w:rsidRPr="005C3BBC" w14:paraId="228AC0EB" w14:textId="77777777" w:rsidTr="005C3BBC">
        <w:trPr>
          <w:trHeight w:val="280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9497" w14:textId="77777777" w:rsidR="005C3BBC" w:rsidRPr="005C3BBC" w:rsidRDefault="005C3BBC" w:rsidP="005C3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yphen2_HVAR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2E22" w14:textId="77777777" w:rsidR="005C3BBC" w:rsidRPr="005C3BBC" w:rsidRDefault="005C3BBC" w:rsidP="005C3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: Probably damaging (</w:t>
            </w:r>
            <w:r w:rsidRPr="005C3BBC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9); P: Possibly damaging (0.447</w:t>
            </w:r>
            <w:r w:rsidRPr="005C3BBC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</w:t>
            </w:r>
            <w:r w:rsidRPr="005C3BBC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9)</w:t>
            </w:r>
          </w:p>
        </w:tc>
      </w:tr>
      <w:tr w:rsidR="005C3BBC" w:rsidRPr="005C3BBC" w14:paraId="030B2F79" w14:textId="77777777" w:rsidTr="005C3BBC">
        <w:trPr>
          <w:trHeight w:val="280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C6CC" w14:textId="77777777" w:rsidR="005C3BBC" w:rsidRPr="005C3BBC" w:rsidRDefault="005C3BBC" w:rsidP="005C3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yphen2_HDIV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4843" w14:textId="77777777" w:rsidR="005C3BBC" w:rsidRPr="005C3BBC" w:rsidRDefault="005C3BBC" w:rsidP="005C3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: Probably damaging (</w:t>
            </w:r>
            <w:r w:rsidRPr="005C3BBC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7); P: Possibly damaging (0.453</w:t>
            </w:r>
            <w:r w:rsidRPr="005C3BBC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</w:t>
            </w:r>
            <w:r w:rsidRPr="005C3BBC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≤</w:t>
            </w: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6)</w:t>
            </w:r>
          </w:p>
        </w:tc>
      </w:tr>
      <w:tr w:rsidR="005C3BBC" w:rsidRPr="005C3BBC" w14:paraId="26C6E2CA" w14:textId="77777777" w:rsidTr="005C3BBC">
        <w:trPr>
          <w:trHeight w:val="280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F59E" w14:textId="77777777" w:rsidR="005C3BBC" w:rsidRPr="005C3BBC" w:rsidRDefault="005C3BBC" w:rsidP="005C3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T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A53D" w14:textId="3F7197F4" w:rsidR="005C3BBC" w:rsidRPr="005C3BBC" w:rsidRDefault="005C3BBC" w:rsidP="005C3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: </w:t>
            </w:r>
            <w:r w:rsidR="00695C4B"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leterious</w:t>
            </w: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5C3BBC" w:rsidRPr="005C3BBC" w14:paraId="6630D58C" w14:textId="77777777" w:rsidTr="005C3BBC">
        <w:trPr>
          <w:trHeight w:val="280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19C1" w14:textId="77777777" w:rsidR="005C3BBC" w:rsidRPr="005C3BBC" w:rsidRDefault="005C3BBC" w:rsidP="005C3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tionTaster2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C7B2" w14:textId="77777777" w:rsidR="005C3BBC" w:rsidRPr="005C3BBC" w:rsidRDefault="005C3BBC" w:rsidP="005C3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: </w:t>
            </w:r>
            <w:proofErr w:type="spellStart"/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ease_causing_automatic</w:t>
            </w:r>
            <w:proofErr w:type="spellEnd"/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D: </w:t>
            </w:r>
            <w:proofErr w:type="spellStart"/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ease_causing</w:t>
            </w:r>
            <w:proofErr w:type="spellEnd"/>
          </w:p>
        </w:tc>
      </w:tr>
      <w:tr w:rsidR="005C3BBC" w:rsidRPr="005C3BBC" w14:paraId="643A0624" w14:textId="77777777" w:rsidTr="005C3BBC">
        <w:trPr>
          <w:trHeight w:val="280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4C8C" w14:textId="77777777" w:rsidR="005C3BBC" w:rsidRPr="005C3BBC" w:rsidRDefault="005C3BBC" w:rsidP="005C3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tationAssessor</w:t>
            </w:r>
            <w:proofErr w:type="spellEnd"/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9E42" w14:textId="77777777" w:rsidR="005C3BBC" w:rsidRPr="005C3BBC" w:rsidRDefault="005C3BBC" w:rsidP="005C3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: High; M: Medium (H/M means functional)</w:t>
            </w:r>
          </w:p>
        </w:tc>
      </w:tr>
      <w:tr w:rsidR="005C3BBC" w:rsidRPr="005C3BBC" w14:paraId="6E822662" w14:textId="77777777" w:rsidTr="005C3BBC">
        <w:trPr>
          <w:trHeight w:val="280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8DD0" w14:textId="77777777" w:rsidR="005C3BBC" w:rsidRPr="005C3BBC" w:rsidRDefault="005C3BBC" w:rsidP="005C3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HMM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2C45" w14:textId="684D1CA3" w:rsidR="005C3BBC" w:rsidRPr="005C3BBC" w:rsidRDefault="005C3BBC" w:rsidP="005C3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: </w:t>
            </w:r>
            <w:r w:rsidR="00695C4B"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leterious</w:t>
            </w: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5C3BBC" w:rsidRPr="005C3BBC" w14:paraId="7618FA5C" w14:textId="77777777" w:rsidTr="005C3BBC">
        <w:trPr>
          <w:trHeight w:val="280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7D35" w14:textId="77777777" w:rsidR="005C3BBC" w:rsidRPr="005C3BBC" w:rsidRDefault="005C3BBC" w:rsidP="005C3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VEAN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1A9E" w14:textId="50431BD5" w:rsidR="005C3BBC" w:rsidRPr="005C3BBC" w:rsidRDefault="005C3BBC" w:rsidP="005C3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: </w:t>
            </w:r>
            <w:r w:rsidR="00695C4B"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leterious</w:t>
            </w: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5C3BBC" w:rsidRPr="005C3BBC" w14:paraId="222454B5" w14:textId="77777777" w:rsidTr="005C3BBC">
        <w:trPr>
          <w:trHeight w:val="280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88E5" w14:textId="77777777" w:rsidR="005C3BBC" w:rsidRPr="005C3BBC" w:rsidRDefault="005C3BBC" w:rsidP="005C3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SVM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7B35" w14:textId="001C0E17" w:rsidR="005C3BBC" w:rsidRPr="005C3BBC" w:rsidRDefault="005C3BBC" w:rsidP="005C3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: </w:t>
            </w:r>
            <w:r w:rsidR="00695C4B"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leterious</w:t>
            </w: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5C3BBC" w:rsidRPr="005C3BBC" w14:paraId="544E08E3" w14:textId="77777777" w:rsidTr="005C3BBC">
        <w:trPr>
          <w:trHeight w:val="280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5CEC" w14:textId="77777777" w:rsidR="005C3BBC" w:rsidRPr="005C3BBC" w:rsidRDefault="005C3BBC" w:rsidP="005C3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LR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BA47" w14:textId="6F4017A0" w:rsidR="005C3BBC" w:rsidRPr="005C3BBC" w:rsidRDefault="005C3BBC" w:rsidP="005C3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: </w:t>
            </w:r>
            <w:r w:rsidR="00695C4B"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leterious</w:t>
            </w: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5C3BBC" w:rsidRPr="005C3BBC" w14:paraId="499BE784" w14:textId="77777777" w:rsidTr="005C3BBC">
        <w:trPr>
          <w:trHeight w:val="280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D729" w14:textId="77777777" w:rsidR="005C3BBC" w:rsidRPr="005C3BBC" w:rsidRDefault="005C3BBC" w:rsidP="005C3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ST3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32E9" w14:textId="151F9A01" w:rsidR="005C3BBC" w:rsidRPr="005C3BBC" w:rsidRDefault="005C3BBC" w:rsidP="005C3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core &gt; 0.9 </w:t>
            </w:r>
          </w:p>
        </w:tc>
      </w:tr>
      <w:tr w:rsidR="005C3BBC" w:rsidRPr="005C3BBC" w14:paraId="4604A12A" w14:textId="77777777" w:rsidTr="005C3BBC">
        <w:trPr>
          <w:trHeight w:val="280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88BE" w14:textId="77777777" w:rsidR="005C3BBC" w:rsidRPr="005C3BBC" w:rsidRDefault="005C3BBC" w:rsidP="005C3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L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E068" w14:textId="77777777" w:rsidR="005C3BBC" w:rsidRPr="005C3BBC" w:rsidRDefault="005C3BBC" w:rsidP="005C3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core &gt; 0.9 </w:t>
            </w:r>
          </w:p>
        </w:tc>
      </w:tr>
      <w:tr w:rsidR="005C3BBC" w:rsidRPr="005C3BBC" w14:paraId="0DB443FE" w14:textId="77777777" w:rsidTr="005C3BBC">
        <w:trPr>
          <w:trHeight w:val="280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A89E" w14:textId="77777777" w:rsidR="005C3BBC" w:rsidRPr="005C3BBC" w:rsidRDefault="005C3BBC" w:rsidP="005C3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DD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7F81" w14:textId="7863CEAF" w:rsidR="005C3BBC" w:rsidRPr="005C3BBC" w:rsidRDefault="005C3BBC" w:rsidP="005C3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core &gt; 25 </w:t>
            </w:r>
          </w:p>
        </w:tc>
      </w:tr>
      <w:tr w:rsidR="005C3BBC" w:rsidRPr="005C3BBC" w14:paraId="66561F02" w14:textId="77777777" w:rsidTr="005C3BBC">
        <w:trPr>
          <w:trHeight w:val="280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2FBA" w14:textId="77777777" w:rsidR="005C3BBC" w:rsidRPr="005C3BBC" w:rsidRDefault="005C3BBC" w:rsidP="005C3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NN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E536" w14:textId="77777777" w:rsidR="005C3BBC" w:rsidRPr="005C3BBC" w:rsidRDefault="005C3BBC" w:rsidP="005C3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nkscore &gt; 0.9</w:t>
            </w:r>
          </w:p>
        </w:tc>
      </w:tr>
      <w:tr w:rsidR="005C3BBC" w:rsidRPr="005C3BBC" w14:paraId="6B7FE68E" w14:textId="77777777" w:rsidTr="005C3BBC">
        <w:trPr>
          <w:trHeight w:val="280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7A21" w14:textId="7E26D5AD" w:rsidR="005C3BBC" w:rsidRPr="005C3BBC" w:rsidRDefault="005C3BBC" w:rsidP="005C3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HMM -MKL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F4C4" w14:textId="77777777" w:rsidR="005C3BBC" w:rsidRPr="005C3BBC" w:rsidRDefault="005C3BBC" w:rsidP="005C3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nkscore &gt; 0.9</w:t>
            </w:r>
          </w:p>
        </w:tc>
      </w:tr>
      <w:tr w:rsidR="005C3BBC" w:rsidRPr="005C3BBC" w14:paraId="07D9A239" w14:textId="77777777" w:rsidTr="005C3BBC">
        <w:trPr>
          <w:trHeight w:val="280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D065" w14:textId="77777777" w:rsidR="005C3BBC" w:rsidRPr="005C3BBC" w:rsidRDefault="005C3BBC" w:rsidP="005C3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-CAP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8170" w14:textId="168A7768" w:rsidR="005C3BBC" w:rsidRPr="005C3BBC" w:rsidRDefault="005C3BBC" w:rsidP="005C3B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: </w:t>
            </w:r>
            <w:r w:rsidR="00695C4B"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leterious</w:t>
            </w:r>
            <w:r w:rsidRPr="005C3B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</w:tbl>
    <w:p w14:paraId="2435D7C3" w14:textId="756E2C4B" w:rsidR="000600AC" w:rsidRDefault="000600AC">
      <w:bookmarkStart w:id="0" w:name="_GoBack"/>
      <w:bookmarkEnd w:id="0"/>
    </w:p>
    <w:p w14:paraId="1EA63D46" w14:textId="6A895C00" w:rsidR="005C3BBC" w:rsidRDefault="005C3BBC"/>
    <w:p w14:paraId="329B6755" w14:textId="7F18D816" w:rsidR="005C3BBC" w:rsidRDefault="005C3BBC"/>
    <w:p w14:paraId="7726B103" w14:textId="2261A505" w:rsidR="005C3BBC" w:rsidRDefault="005C3BBC"/>
    <w:p w14:paraId="17047E12" w14:textId="2265366F" w:rsidR="005C3BBC" w:rsidRDefault="005C3BBC"/>
    <w:p w14:paraId="1FE5F527" w14:textId="53FA8ED1" w:rsidR="005C3BBC" w:rsidRDefault="005C3BBC"/>
    <w:p w14:paraId="4E45C3DD" w14:textId="068B860E" w:rsidR="005C3BBC" w:rsidRDefault="005C3BBC"/>
    <w:p w14:paraId="31A27039" w14:textId="3FB809D5" w:rsidR="00147102" w:rsidRDefault="00147102"/>
    <w:p w14:paraId="125E0307" w14:textId="77777777" w:rsidR="00147102" w:rsidRDefault="00147102"/>
    <w:p w14:paraId="5701CD12" w14:textId="2CC78CD7" w:rsidR="005C3BBC" w:rsidRDefault="005C3BBC"/>
    <w:tbl>
      <w:tblPr>
        <w:tblW w:w="15320" w:type="dxa"/>
        <w:jc w:val="center"/>
        <w:tblLook w:val="04A0" w:firstRow="1" w:lastRow="0" w:firstColumn="1" w:lastColumn="0" w:noHBand="0" w:noVBand="1"/>
      </w:tblPr>
      <w:tblGrid>
        <w:gridCol w:w="999"/>
        <w:gridCol w:w="1416"/>
        <w:gridCol w:w="1664"/>
        <w:gridCol w:w="2071"/>
        <w:gridCol w:w="4846"/>
        <w:gridCol w:w="4452"/>
      </w:tblGrid>
      <w:tr w:rsidR="00147102" w:rsidRPr="00147102" w14:paraId="23298A6E" w14:textId="77777777" w:rsidTr="00147102">
        <w:trPr>
          <w:trHeight w:val="280"/>
          <w:jc w:val="center"/>
        </w:trPr>
        <w:tc>
          <w:tcPr>
            <w:tcW w:w="153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7B864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ry Table S2 The Clinical Significance of 13 high-risk nsSNPs</w:t>
            </w:r>
          </w:p>
        </w:tc>
      </w:tr>
      <w:tr w:rsidR="00147102" w:rsidRPr="00147102" w14:paraId="1EB815B0" w14:textId="77777777" w:rsidTr="00147102">
        <w:trPr>
          <w:trHeight w:val="280"/>
          <w:jc w:val="center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056FC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5C94B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bstituent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805DF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NP ID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D60002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linVar Accession</w:t>
            </w:r>
          </w:p>
        </w:tc>
        <w:tc>
          <w:tcPr>
            <w:tcW w:w="4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B3391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sease Names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613F2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linical Significance</w:t>
            </w:r>
          </w:p>
        </w:tc>
      </w:tr>
      <w:tr w:rsidR="00147102" w:rsidRPr="00147102" w14:paraId="3C6F6944" w14:textId="77777777" w:rsidTr="00147102">
        <w:trPr>
          <w:trHeight w:val="280"/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D48F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40B2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07R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E933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F8CF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E848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C5C7" w14:textId="592AE5E7" w:rsidR="00147102" w:rsidRPr="00147102" w:rsidRDefault="00B231FE" w:rsidP="00147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ogenic</w:t>
            </w:r>
            <w:r w:rsidR="005E53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147102" w:rsidRPr="00147102" w14:paraId="58FE8AE7" w14:textId="77777777" w:rsidTr="00147102">
        <w:trPr>
          <w:trHeight w:val="280"/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26DA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482B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494R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84B1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60692398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69CB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V001919107.1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7560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provided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BB8A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ertain-Significance</w:t>
            </w:r>
          </w:p>
        </w:tc>
      </w:tr>
      <w:tr w:rsidR="00147102" w:rsidRPr="00147102" w14:paraId="60F20876" w14:textId="77777777" w:rsidTr="00147102">
        <w:trPr>
          <w:trHeight w:val="280"/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9DCE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B22A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684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D649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12819148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B757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V001958686.1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5227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provided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A24D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ogenic</w:t>
            </w:r>
          </w:p>
        </w:tc>
      </w:tr>
      <w:tr w:rsidR="00147102" w:rsidRPr="00147102" w14:paraId="05042A62" w14:textId="77777777" w:rsidTr="00147102">
        <w:trPr>
          <w:trHeight w:val="280"/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8251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2309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695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E04C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5246013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76C8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D92E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AF21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t Reported in ClinVar</w:t>
            </w:r>
          </w:p>
        </w:tc>
      </w:tr>
      <w:tr w:rsidR="00147102" w:rsidRPr="00147102" w14:paraId="7E4739DF" w14:textId="77777777" w:rsidTr="00147102">
        <w:trPr>
          <w:trHeight w:val="280"/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9738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055C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702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75F7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53286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6517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V001900340.3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ED9C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provided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53BD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ogenic</w:t>
            </w:r>
          </w:p>
        </w:tc>
      </w:tr>
      <w:tr w:rsidR="00147102" w:rsidRPr="00147102" w14:paraId="1FE3ED19" w14:textId="77777777" w:rsidTr="00147102">
        <w:trPr>
          <w:trHeight w:val="280"/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1368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25C5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723P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B7C0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4200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E094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5ACA" w14:textId="5DC2BA4A" w:rsidR="00147102" w:rsidRPr="00147102" w:rsidRDefault="00B231FE" w:rsidP="00147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ogenic</w:t>
            </w:r>
            <w:r w:rsidR="005E53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147102" w:rsidRPr="00147102" w14:paraId="1578357B" w14:textId="77777777" w:rsidTr="00147102">
        <w:trPr>
          <w:trHeight w:val="280"/>
          <w:jc w:val="center"/>
        </w:trPr>
        <w:tc>
          <w:tcPr>
            <w:tcW w:w="8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9946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C6F5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724L</w:t>
            </w:r>
          </w:p>
        </w:tc>
        <w:tc>
          <w:tcPr>
            <w:tcW w:w="16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6524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93789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0281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kern w:val="0"/>
                <w:sz w:val="22"/>
              </w:rPr>
              <w:t>RCV000004767.3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BBF9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212121"/>
                <w:kern w:val="0"/>
                <w:sz w:val="22"/>
              </w:rPr>
              <w:t>Wolfram syndrome 1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0045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ogenic</w:t>
            </w:r>
          </w:p>
        </w:tc>
      </w:tr>
      <w:tr w:rsidR="00147102" w:rsidRPr="00147102" w14:paraId="329FFCBF" w14:textId="77777777" w:rsidTr="00147102">
        <w:trPr>
          <w:trHeight w:val="280"/>
          <w:jc w:val="center"/>
        </w:trPr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85E11" w14:textId="77777777" w:rsidR="00147102" w:rsidRPr="00147102" w:rsidRDefault="00147102" w:rsidP="001471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D765C" w14:textId="77777777" w:rsidR="00147102" w:rsidRPr="00147102" w:rsidRDefault="00147102" w:rsidP="001471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28C81" w14:textId="77777777" w:rsidR="00147102" w:rsidRPr="00147102" w:rsidRDefault="00147102" w:rsidP="001471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E59C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V000756934.10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8D14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provided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1854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flicting-Interpretations-Of-Pathogenicity</w:t>
            </w:r>
          </w:p>
        </w:tc>
      </w:tr>
      <w:tr w:rsidR="00147102" w:rsidRPr="00147102" w14:paraId="46D56D0F" w14:textId="77777777" w:rsidTr="00147102">
        <w:trPr>
          <w:trHeight w:val="280"/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0800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AEF6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732H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C75D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901374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3D3E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V000197209.20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20B4" w14:textId="1E8285BE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ot </w:t>
            </w:r>
            <w:r w:rsidR="00B231FE"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vide</w:t>
            </w:r>
            <w:r w:rsidR="00B231F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8788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flicting-Interpretations-Of-Pathogenicity</w:t>
            </w:r>
          </w:p>
        </w:tc>
      </w:tr>
      <w:tr w:rsidR="00147102" w:rsidRPr="00147102" w14:paraId="0D6BE7C5" w14:textId="77777777" w:rsidTr="00147102">
        <w:trPr>
          <w:trHeight w:val="280"/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ADA6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5A93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736S</w:t>
            </w:r>
          </w:p>
        </w:tc>
        <w:tc>
          <w:tcPr>
            <w:tcW w:w="16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85C1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532864</w:t>
            </w:r>
          </w:p>
        </w:tc>
        <w:tc>
          <w:tcPr>
            <w:tcW w:w="20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1A78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V001797328.4</w:t>
            </w:r>
          </w:p>
        </w:tc>
        <w:tc>
          <w:tcPr>
            <w:tcW w:w="48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7A3C" w14:textId="719448AD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ot </w:t>
            </w:r>
            <w:r w:rsidR="00B231FE"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vide</w:t>
            </w:r>
            <w:r w:rsidR="00B231F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44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82763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ogenic-Likely-Pathogenic</w:t>
            </w:r>
          </w:p>
        </w:tc>
      </w:tr>
      <w:tr w:rsidR="00147102" w:rsidRPr="00147102" w14:paraId="68283CBD" w14:textId="77777777" w:rsidTr="00147102">
        <w:trPr>
          <w:trHeight w:val="280"/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2C21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FDB3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736R</w:t>
            </w:r>
          </w:p>
        </w:tc>
        <w:tc>
          <w:tcPr>
            <w:tcW w:w="16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5A4DB" w14:textId="77777777" w:rsidR="00147102" w:rsidRPr="00147102" w:rsidRDefault="00147102" w:rsidP="001471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21D75" w14:textId="77777777" w:rsidR="00147102" w:rsidRPr="00147102" w:rsidRDefault="00147102" w:rsidP="001471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0D850" w14:textId="77777777" w:rsidR="00147102" w:rsidRPr="00147102" w:rsidRDefault="00147102" w:rsidP="001471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7417E" w14:textId="77777777" w:rsidR="00147102" w:rsidRPr="00147102" w:rsidRDefault="00147102" w:rsidP="001471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7102" w:rsidRPr="00147102" w14:paraId="279707C8" w14:textId="77777777" w:rsidTr="00147102">
        <w:trPr>
          <w:trHeight w:val="280"/>
          <w:jc w:val="center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00D0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29D1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776K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133C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21068689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DC9B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113B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E5FD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t Reported in ClinVar</w:t>
            </w:r>
          </w:p>
        </w:tc>
      </w:tr>
      <w:tr w:rsidR="00147102" w:rsidRPr="00147102" w14:paraId="2008A790" w14:textId="77777777" w:rsidTr="00147102">
        <w:trPr>
          <w:trHeight w:val="280"/>
          <w:jc w:val="center"/>
        </w:trPr>
        <w:tc>
          <w:tcPr>
            <w:tcW w:w="8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5AA5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67BA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829P</w:t>
            </w:r>
          </w:p>
        </w:tc>
        <w:tc>
          <w:tcPr>
            <w:tcW w:w="16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00BE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489388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5F60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V000004779.7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C482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tosomal dominant nonsyndromic hearing loss 6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98E0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ogenic</w:t>
            </w:r>
          </w:p>
        </w:tc>
      </w:tr>
      <w:tr w:rsidR="00147102" w:rsidRPr="00147102" w14:paraId="1110B776" w14:textId="77777777" w:rsidTr="00147102">
        <w:trPr>
          <w:trHeight w:val="280"/>
          <w:jc w:val="center"/>
        </w:trPr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0FF28" w14:textId="77777777" w:rsidR="00147102" w:rsidRPr="00147102" w:rsidRDefault="00147102" w:rsidP="001471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94BB8" w14:textId="77777777" w:rsidR="00147102" w:rsidRPr="00147102" w:rsidRDefault="00147102" w:rsidP="001471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A8F70" w14:textId="77777777" w:rsidR="00147102" w:rsidRPr="00147102" w:rsidRDefault="00147102" w:rsidP="001471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7B00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V000726781.6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9B7F" w14:textId="31C9282F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ot </w:t>
            </w:r>
            <w:r w:rsidR="00B231FE"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vide</w:t>
            </w:r>
            <w:r w:rsidR="00B231F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3193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kely-Pathogenic</w:t>
            </w:r>
          </w:p>
        </w:tc>
      </w:tr>
      <w:tr w:rsidR="00147102" w:rsidRPr="00147102" w14:paraId="039BB00A" w14:textId="77777777" w:rsidTr="00147102">
        <w:trPr>
          <w:trHeight w:val="280"/>
          <w:jc w:val="center"/>
        </w:trPr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AE24A" w14:textId="77777777" w:rsidR="00147102" w:rsidRPr="00147102" w:rsidRDefault="00147102" w:rsidP="001471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8021B" w14:textId="77777777" w:rsidR="00147102" w:rsidRPr="00147102" w:rsidRDefault="00147102" w:rsidP="001471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59BC0" w14:textId="77777777" w:rsidR="00147102" w:rsidRPr="00147102" w:rsidRDefault="00147102" w:rsidP="001471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FBB4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V001267554.1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F1E5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212121"/>
                <w:kern w:val="0"/>
                <w:sz w:val="22"/>
              </w:rPr>
              <w:t>Inborn genetic diseases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BF4C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kely-Pathogenic</w:t>
            </w:r>
          </w:p>
        </w:tc>
      </w:tr>
      <w:tr w:rsidR="00147102" w:rsidRPr="00147102" w14:paraId="48891400" w14:textId="77777777" w:rsidTr="00147102">
        <w:trPr>
          <w:trHeight w:val="280"/>
          <w:jc w:val="center"/>
        </w:trPr>
        <w:tc>
          <w:tcPr>
            <w:tcW w:w="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BD12A1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80574C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885L</w:t>
            </w:r>
          </w:p>
        </w:tc>
        <w:tc>
          <w:tcPr>
            <w:tcW w:w="16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A1C9EA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72855769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DE8A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V001857186.2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2761" w14:textId="7B6F123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ot </w:t>
            </w:r>
            <w:r w:rsidR="00B231FE"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vide</w:t>
            </w:r>
            <w:r w:rsidR="00B231F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8683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ogenic</w:t>
            </w:r>
          </w:p>
        </w:tc>
      </w:tr>
      <w:tr w:rsidR="00147102" w:rsidRPr="00147102" w14:paraId="1A765580" w14:textId="77777777" w:rsidTr="00147102">
        <w:trPr>
          <w:trHeight w:val="280"/>
          <w:jc w:val="center"/>
        </w:trPr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D1179F" w14:textId="77777777" w:rsidR="00147102" w:rsidRPr="00147102" w:rsidRDefault="00147102" w:rsidP="001471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83FD82" w14:textId="77777777" w:rsidR="00147102" w:rsidRPr="00147102" w:rsidRDefault="00147102" w:rsidP="001471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A160C3" w14:textId="77777777" w:rsidR="00147102" w:rsidRPr="00147102" w:rsidRDefault="00147102" w:rsidP="001471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C7F8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V001849390.2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5899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lfram-like syndrome</w:t>
            </w:r>
          </w:p>
        </w:tc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C7D0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kely-Pathogenic</w:t>
            </w:r>
          </w:p>
        </w:tc>
      </w:tr>
      <w:tr w:rsidR="00147102" w:rsidRPr="00147102" w14:paraId="2B1E8C04" w14:textId="77777777" w:rsidTr="00147102">
        <w:trPr>
          <w:trHeight w:val="280"/>
          <w:jc w:val="center"/>
        </w:trPr>
        <w:tc>
          <w:tcPr>
            <w:tcW w:w="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BAC84C" w14:textId="77777777" w:rsidR="00147102" w:rsidRPr="00147102" w:rsidRDefault="00147102" w:rsidP="001471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A2D94F" w14:textId="77777777" w:rsidR="00147102" w:rsidRPr="00147102" w:rsidRDefault="00147102" w:rsidP="001471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779366" w14:textId="77777777" w:rsidR="00147102" w:rsidRPr="00147102" w:rsidRDefault="00147102" w:rsidP="001471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E98E2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V000503566.5</w:t>
            </w:r>
          </w:p>
        </w:tc>
        <w:tc>
          <w:tcPr>
            <w:tcW w:w="4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BCDFF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lfram syndrome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A9CCE" w14:textId="77777777" w:rsidR="00147102" w:rsidRPr="00147102" w:rsidRDefault="00147102" w:rsidP="001471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710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kely-Pathogenic</w:t>
            </w:r>
          </w:p>
        </w:tc>
      </w:tr>
    </w:tbl>
    <w:p w14:paraId="7E72E52D" w14:textId="6C2B136E" w:rsidR="00147102" w:rsidRDefault="005E538F">
      <w:r>
        <w:rPr>
          <w:rFonts w:hint="eastAsia"/>
        </w:rPr>
        <w:t>*</w:t>
      </w:r>
      <w:r w:rsidRPr="005E538F">
        <w:rPr>
          <w:rFonts w:ascii="Times New Roman" w:hAnsi="Times New Roman" w:cs="Times New Roman"/>
          <w:sz w:val="24"/>
          <w:szCs w:val="24"/>
        </w:rPr>
        <w:t xml:space="preserve">The data of G107R and L723P was from the </w:t>
      </w:r>
      <w:r w:rsidRPr="005E538F">
        <w:rPr>
          <w:rFonts w:ascii="Times New Roman" w:eastAsia="宋体" w:hAnsi="Times New Roman" w:cs="Times New Roman"/>
          <w:sz w:val="24"/>
          <w:szCs w:val="24"/>
        </w:rPr>
        <w:t xml:space="preserve">Deafness </w:t>
      </w:r>
      <w:r>
        <w:rPr>
          <w:rFonts w:ascii="Times New Roman" w:eastAsia="宋体" w:hAnsi="Times New Roman" w:cs="Times New Roman"/>
          <w:sz w:val="24"/>
          <w:szCs w:val="24"/>
        </w:rPr>
        <w:t>V</w:t>
      </w:r>
      <w:r w:rsidRPr="005E538F">
        <w:rPr>
          <w:rFonts w:ascii="Times New Roman" w:eastAsia="宋体" w:hAnsi="Times New Roman" w:cs="Times New Roman"/>
          <w:sz w:val="24"/>
          <w:szCs w:val="24"/>
        </w:rPr>
        <w:t xml:space="preserve">ariation </w:t>
      </w:r>
      <w:r>
        <w:rPr>
          <w:rFonts w:ascii="Times New Roman" w:eastAsia="宋体" w:hAnsi="Times New Roman" w:cs="Times New Roman"/>
          <w:sz w:val="24"/>
          <w:szCs w:val="24"/>
        </w:rPr>
        <w:t>D</w:t>
      </w:r>
      <w:r w:rsidRPr="005E538F">
        <w:rPr>
          <w:rFonts w:ascii="Times New Roman" w:eastAsia="宋体" w:hAnsi="Times New Roman" w:cs="Times New Roman"/>
          <w:sz w:val="24"/>
          <w:szCs w:val="24"/>
        </w:rPr>
        <w:t>atabase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4A9FC7A9" w14:textId="6EBB6B0B" w:rsidR="00147102" w:rsidRDefault="00147102"/>
    <w:p w14:paraId="27067E3B" w14:textId="3F257360" w:rsidR="00147102" w:rsidRDefault="00147102"/>
    <w:p w14:paraId="797131AC" w14:textId="77777777" w:rsidR="00147102" w:rsidRDefault="00147102"/>
    <w:tbl>
      <w:tblPr>
        <w:tblW w:w="14742" w:type="dxa"/>
        <w:tblInd w:w="-387" w:type="dxa"/>
        <w:tblLook w:val="04A0" w:firstRow="1" w:lastRow="0" w:firstColumn="1" w:lastColumn="0" w:noHBand="0" w:noVBand="1"/>
      </w:tblPr>
      <w:tblGrid>
        <w:gridCol w:w="985"/>
        <w:gridCol w:w="12829"/>
        <w:gridCol w:w="928"/>
      </w:tblGrid>
      <w:tr w:rsidR="005C3BBC" w:rsidRPr="00703C9A" w14:paraId="5BE0E1FF" w14:textId="77777777" w:rsidTr="009F3D2B">
        <w:trPr>
          <w:trHeight w:val="280"/>
        </w:trPr>
        <w:tc>
          <w:tcPr>
            <w:tcW w:w="147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627C6" w14:textId="0C963558" w:rsidR="005C3BBC" w:rsidRPr="001A71A8" w:rsidRDefault="005C3BBC" w:rsidP="009F3D2B">
            <w:pPr>
              <w:widowControl/>
              <w:shd w:val="clear" w:color="auto" w:fill="FCFDFE"/>
              <w:spacing w:after="150"/>
              <w:jc w:val="center"/>
              <w:outlineLvl w:val="2"/>
              <w:rPr>
                <w:rFonts w:ascii="Times New Roman" w:eastAsia="宋体" w:hAnsi="Times New Roman" w:cs="Times New Roman"/>
                <w:b/>
                <w:bCs/>
                <w:color w:val="222222"/>
                <w:spacing w:val="2"/>
                <w:kern w:val="0"/>
                <w:sz w:val="27"/>
                <w:szCs w:val="27"/>
              </w:rPr>
            </w:pPr>
            <w:r w:rsidRPr="001A71A8">
              <w:rPr>
                <w:rFonts w:ascii="Times New Roman" w:eastAsia="宋体" w:hAnsi="Times New Roman" w:cs="Times New Roman"/>
                <w:b/>
                <w:bCs/>
                <w:color w:val="222222"/>
                <w:spacing w:val="2"/>
                <w:kern w:val="0"/>
                <w:sz w:val="27"/>
                <w:szCs w:val="27"/>
              </w:rPr>
              <w:lastRenderedPageBreak/>
              <w:t>Supplementary</w:t>
            </w:r>
            <w:r w:rsidRPr="001A71A8">
              <w:rPr>
                <w:rFonts w:ascii="Times New Roman" w:eastAsia="宋体" w:hAnsi="Times New Roman" w:cs="Times New Roman" w:hint="eastAsia"/>
                <w:b/>
                <w:bCs/>
                <w:color w:val="222222"/>
                <w:spacing w:val="2"/>
                <w:kern w:val="0"/>
                <w:sz w:val="27"/>
                <w:szCs w:val="27"/>
              </w:rPr>
              <w:t xml:space="preserve"> </w:t>
            </w:r>
            <w:r w:rsidRPr="001A71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 w:rsidR="001471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1A71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WFS1 direct interacting proteins </w:t>
            </w:r>
            <w:proofErr w:type="spellStart"/>
            <w:r w:rsidRPr="001A71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dictied</w:t>
            </w:r>
            <w:proofErr w:type="spellEnd"/>
            <w:r w:rsidRPr="001A71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by STRING</w:t>
            </w:r>
          </w:p>
        </w:tc>
      </w:tr>
      <w:tr w:rsidR="005C3BBC" w:rsidRPr="008C09AD" w14:paraId="7FCC9BF5" w14:textId="77777777" w:rsidTr="009F3D2B">
        <w:trPr>
          <w:trHeight w:val="680"/>
        </w:trPr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AD245" w14:textId="77777777" w:rsidR="005C3BBC" w:rsidRPr="00703C9A" w:rsidRDefault="005C3BBC" w:rsidP="009F3D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3C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teracting protein</w:t>
            </w:r>
          </w:p>
        </w:tc>
        <w:tc>
          <w:tcPr>
            <w:tcW w:w="1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18AB8" w14:textId="77777777" w:rsidR="005C3BBC" w:rsidRPr="00703C9A" w:rsidRDefault="005C3BBC" w:rsidP="009F3D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3C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otein details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36CAB" w14:textId="77777777" w:rsidR="005C3BBC" w:rsidRPr="00703C9A" w:rsidRDefault="005C3BBC" w:rsidP="009F3D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3C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mbined score</w:t>
            </w:r>
          </w:p>
        </w:tc>
      </w:tr>
      <w:tr w:rsidR="005C3BBC" w:rsidRPr="008C09AD" w14:paraId="0FAD5363" w14:textId="77777777" w:rsidTr="009F3D2B">
        <w:trPr>
          <w:trHeight w:val="547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7FCEA" w14:textId="77777777" w:rsidR="005C3BBC" w:rsidRPr="00703C9A" w:rsidRDefault="005C3BBC" w:rsidP="009F3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BP1</w:t>
            </w:r>
          </w:p>
        </w:tc>
        <w:tc>
          <w:tcPr>
            <w:tcW w:w="1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E8109" w14:textId="77777777" w:rsidR="005C3BBC" w:rsidRPr="00703C9A" w:rsidRDefault="005C3BBC" w:rsidP="009F3D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X-box-binding protein 1; Functions as a transcription factor during endoplasmic reticulum (ER) stress by regulating the unfolded protein response (UPR).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922EA" w14:textId="77777777" w:rsidR="005C3BBC" w:rsidRPr="00703C9A" w:rsidRDefault="005C3BBC" w:rsidP="009F3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7</w:t>
            </w:r>
          </w:p>
        </w:tc>
      </w:tr>
      <w:tr w:rsidR="005C3BBC" w:rsidRPr="008C09AD" w14:paraId="09000872" w14:textId="77777777" w:rsidTr="009F3D2B">
        <w:trPr>
          <w:trHeight w:val="707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4B16B" w14:textId="77777777" w:rsidR="005C3BBC" w:rsidRPr="00703C9A" w:rsidRDefault="005C3BBC" w:rsidP="009F3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F6</w:t>
            </w:r>
          </w:p>
        </w:tc>
        <w:tc>
          <w:tcPr>
            <w:tcW w:w="1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70F0B" w14:textId="77777777" w:rsidR="005C3BBC" w:rsidRPr="00703C9A" w:rsidRDefault="005C3BBC" w:rsidP="009F3D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yclic AMP-dependent transcription factor ATF-6 alpha; Transmembrane glycoprotein of the endoplasmic reticulum that functions as a transcription activator and initiates the unfolded protein response (UPR) during endoplasmic reticulum stress. Cleaved upon ER stress, the N-terminal processed cyclic AMP-dependent transcription factor ATF-6 alpha </w:t>
            </w:r>
            <w:proofErr w:type="spellStart"/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locates</w:t>
            </w:r>
            <w:proofErr w:type="spellEnd"/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the nucleus where it activates transcription of genes involved in the UPR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8E32C" w14:textId="77777777" w:rsidR="005C3BBC" w:rsidRPr="00703C9A" w:rsidRDefault="005C3BBC" w:rsidP="009F3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4</w:t>
            </w:r>
          </w:p>
        </w:tc>
      </w:tr>
      <w:tr w:rsidR="005C3BBC" w:rsidRPr="008C09AD" w14:paraId="2C3D9DF4" w14:textId="77777777" w:rsidTr="009F3D2B">
        <w:trPr>
          <w:trHeight w:val="762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0C1D2" w14:textId="77777777" w:rsidR="005C3BBC" w:rsidRPr="00703C9A" w:rsidRDefault="005C3BBC" w:rsidP="009F3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SD2</w:t>
            </w:r>
          </w:p>
        </w:tc>
        <w:tc>
          <w:tcPr>
            <w:tcW w:w="1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88F45" w14:textId="77777777" w:rsidR="005C3BBC" w:rsidRPr="00703C9A" w:rsidRDefault="005C3BBC" w:rsidP="009F3D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DGSH iron-sulfur domain-containing protein 2; Regulator of autophagy that contributes to antagonize BECN1-mediated cellular autophagy at the endoplasmic reticulum. Participates in the interaction of BCL2 with BECN1 and is required for BCL2-mediated depression of endoplasmic reticulum </w:t>
            </w:r>
            <w:proofErr w:type="gramStart"/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(</w:t>
            </w:r>
            <w:proofErr w:type="gramEnd"/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+) stores during autophagy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D3F2F" w14:textId="77777777" w:rsidR="005C3BBC" w:rsidRPr="00703C9A" w:rsidRDefault="005C3BBC" w:rsidP="009F3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2</w:t>
            </w:r>
          </w:p>
        </w:tc>
      </w:tr>
      <w:tr w:rsidR="005C3BBC" w:rsidRPr="008C09AD" w14:paraId="7C9C8C19" w14:textId="77777777" w:rsidTr="009F3D2B">
        <w:trPr>
          <w:trHeight w:val="445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1761A" w14:textId="77777777" w:rsidR="005C3BBC" w:rsidRPr="00703C9A" w:rsidRDefault="005C3BBC" w:rsidP="009F3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CY8</w:t>
            </w:r>
          </w:p>
        </w:tc>
        <w:tc>
          <w:tcPr>
            <w:tcW w:w="1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CA2D5" w14:textId="77777777" w:rsidR="005C3BBC" w:rsidRPr="00703C9A" w:rsidRDefault="005C3BBC" w:rsidP="009F3D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enylate cyclase type 8; This is a membrane-bound, calcium-</w:t>
            </w:r>
            <w:proofErr w:type="spellStart"/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imulable</w:t>
            </w:r>
            <w:proofErr w:type="spellEnd"/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adenylyl cyclase. May be involved in learning, in memory and in drug dependence (By similarity)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F819E" w14:textId="77777777" w:rsidR="005C3BBC" w:rsidRPr="00703C9A" w:rsidRDefault="005C3BBC" w:rsidP="009F3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38</w:t>
            </w:r>
          </w:p>
        </w:tc>
      </w:tr>
      <w:tr w:rsidR="005C3BBC" w:rsidRPr="008C09AD" w14:paraId="5E48F9E5" w14:textId="77777777" w:rsidTr="009F3D2B">
        <w:trPr>
          <w:trHeight w:val="396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7851C" w14:textId="77777777" w:rsidR="005C3BBC" w:rsidRPr="00703C9A" w:rsidRDefault="005C3BBC" w:rsidP="009F3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F6B</w:t>
            </w:r>
          </w:p>
        </w:tc>
        <w:tc>
          <w:tcPr>
            <w:tcW w:w="1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A378C" w14:textId="77777777" w:rsidR="005C3BBC" w:rsidRPr="00703C9A" w:rsidRDefault="005C3BBC" w:rsidP="009F3D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clic AMP-dependent transcription factor ATF-6 beta; Transcriptional factor that acts in the unfolded protein response (UPR) pathway by activating UPR target genes induced during ER stress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1CE6D" w14:textId="77777777" w:rsidR="005C3BBC" w:rsidRPr="00703C9A" w:rsidRDefault="005C3BBC" w:rsidP="009F3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37</w:t>
            </w:r>
          </w:p>
        </w:tc>
      </w:tr>
      <w:tr w:rsidR="005C3BBC" w:rsidRPr="008C09AD" w14:paraId="6460404F" w14:textId="77777777" w:rsidTr="009F3D2B">
        <w:trPr>
          <w:trHeight w:val="572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7BF47" w14:textId="77777777" w:rsidR="005C3BBC" w:rsidRPr="00703C9A" w:rsidRDefault="005C3BBC" w:rsidP="009F3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EM38A</w:t>
            </w:r>
          </w:p>
        </w:tc>
        <w:tc>
          <w:tcPr>
            <w:tcW w:w="1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1CEA7" w14:textId="77777777" w:rsidR="005C3BBC" w:rsidRPr="00703C9A" w:rsidRDefault="005C3BBC" w:rsidP="009F3D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imeric intracellular cation channel type A; Monovalent cation channel required for maintenance of rapid intracellular calcium release. May act as a potassium counter-ion channel that functions in synchronization with calcium release from intracellular stores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1978F" w14:textId="77777777" w:rsidR="005C3BBC" w:rsidRPr="00703C9A" w:rsidRDefault="005C3BBC" w:rsidP="009F3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16</w:t>
            </w:r>
          </w:p>
        </w:tc>
      </w:tr>
      <w:tr w:rsidR="005C3BBC" w:rsidRPr="008C09AD" w14:paraId="25E7C333" w14:textId="77777777" w:rsidTr="009F3D2B">
        <w:trPr>
          <w:trHeight w:val="651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FFE2D" w14:textId="77777777" w:rsidR="005C3BBC" w:rsidRPr="00703C9A" w:rsidRDefault="005C3BBC" w:rsidP="009F3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P1B1</w:t>
            </w:r>
          </w:p>
        </w:tc>
        <w:tc>
          <w:tcPr>
            <w:tcW w:w="1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6D845" w14:textId="77777777" w:rsidR="005C3BBC" w:rsidRPr="00703C9A" w:rsidRDefault="005C3BBC" w:rsidP="009F3D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Sodium/potassium-transporting ATPase subunit beta-1; This is the non-catalytic component of the active enzyme, which catalyzes the hydrolysis of ATP coupled with the exchange of </w:t>
            </w:r>
            <w:proofErr w:type="gramStart"/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(</w:t>
            </w:r>
            <w:proofErr w:type="gramEnd"/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+) and K(+) ions across the plasma membrane. The beta subunit regulates, through assembly of alpha/beta heterodimers, the number of sodium pumps transported to the plasma membrane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39354" w14:textId="77777777" w:rsidR="005C3BBC" w:rsidRPr="00703C9A" w:rsidRDefault="005C3BBC" w:rsidP="009F3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99</w:t>
            </w:r>
          </w:p>
        </w:tc>
      </w:tr>
      <w:tr w:rsidR="005C3BBC" w:rsidRPr="008C09AD" w14:paraId="041E6EBC" w14:textId="77777777" w:rsidTr="009F3D2B">
        <w:trPr>
          <w:trHeight w:val="576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85285" w14:textId="77777777" w:rsidR="005C3BBC" w:rsidRPr="00703C9A" w:rsidRDefault="005C3BBC" w:rsidP="009F3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KAL1</w:t>
            </w:r>
          </w:p>
        </w:tc>
        <w:tc>
          <w:tcPr>
            <w:tcW w:w="1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28DBC" w14:textId="77777777" w:rsidR="005C3BBC" w:rsidRPr="00703C9A" w:rsidRDefault="005C3BBC" w:rsidP="009F3D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reonylcarbamoyladenosine</w:t>
            </w:r>
            <w:proofErr w:type="spellEnd"/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RNA </w:t>
            </w:r>
            <w:proofErr w:type="spellStart"/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hylthiotransferase</w:t>
            </w:r>
            <w:proofErr w:type="spellEnd"/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; Catalyzes the </w:t>
            </w:r>
            <w:proofErr w:type="spellStart"/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hylthiolation</w:t>
            </w:r>
            <w:proofErr w:type="spellEnd"/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of N6- </w:t>
            </w:r>
            <w:proofErr w:type="spellStart"/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reonylcarbamoyladenosine</w:t>
            </w:r>
            <w:proofErr w:type="spellEnd"/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proofErr w:type="gramStart"/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(</w:t>
            </w:r>
            <w:proofErr w:type="gramEnd"/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)A), leading to the formation of 2- methylthio-N6-threonylcarbamoyladenosine (</w:t>
            </w:r>
            <w:proofErr w:type="spellStart"/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s</w:t>
            </w:r>
            <w:proofErr w:type="spellEnd"/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)t(6)A) at position 37 in tRNAs that read codons beginning with adenin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441D6" w14:textId="77777777" w:rsidR="005C3BBC" w:rsidRPr="00703C9A" w:rsidRDefault="005C3BBC" w:rsidP="009F3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62</w:t>
            </w:r>
          </w:p>
        </w:tc>
      </w:tr>
      <w:tr w:rsidR="005C3BBC" w:rsidRPr="008C09AD" w14:paraId="44E712B3" w14:textId="77777777" w:rsidTr="009F3D2B">
        <w:trPr>
          <w:trHeight w:val="939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ADA6C" w14:textId="77777777" w:rsidR="005C3BBC" w:rsidRPr="00703C9A" w:rsidRDefault="005C3BBC" w:rsidP="009F3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HEK</w:t>
            </w:r>
          </w:p>
        </w:tc>
        <w:tc>
          <w:tcPr>
            <w:tcW w:w="1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A2214" w14:textId="77777777" w:rsidR="005C3BBC" w:rsidRPr="00703C9A" w:rsidRDefault="005C3BBC" w:rsidP="009F3D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matopoietically</w:t>
            </w:r>
            <w:proofErr w:type="spellEnd"/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expressed homeobox protein HHEX; Recognizes the DNA sequence 5'-ATTAA-3'. Transcriptional repressor. May play a role in hematopoietic differentiation. Establishes anterior identity at two levels; acts early to enhance canonical WNT-signaling by repressing expression of TLE4, and acts later to inhibit NODAL-signaling by directly targeting NODAL (By similarity).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A46B2" w14:textId="77777777" w:rsidR="005C3BBC" w:rsidRPr="00703C9A" w:rsidRDefault="005C3BBC" w:rsidP="009F3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41</w:t>
            </w:r>
          </w:p>
        </w:tc>
      </w:tr>
      <w:tr w:rsidR="005C3BBC" w:rsidRPr="008C09AD" w14:paraId="2514DCCC" w14:textId="77777777" w:rsidTr="009F3D2B">
        <w:trPr>
          <w:trHeight w:val="560"/>
        </w:trPr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5366A" w14:textId="77777777" w:rsidR="005C3BBC" w:rsidRPr="00703C9A" w:rsidRDefault="005C3BBC" w:rsidP="009F3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ADA</w:t>
            </w:r>
          </w:p>
        </w:tc>
        <w:tc>
          <w:tcPr>
            <w:tcW w:w="1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57518" w14:textId="77777777" w:rsidR="005C3BBC" w:rsidRPr="00703C9A" w:rsidRDefault="005C3BBC" w:rsidP="009F3D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yroid adenoma-associated protein; THADA, armadillo repeat containing; Belongs to the THADA family.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A0BD5" w14:textId="77777777" w:rsidR="005C3BBC" w:rsidRPr="00703C9A" w:rsidRDefault="005C3BBC" w:rsidP="009F3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03C9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2</w:t>
            </w:r>
          </w:p>
        </w:tc>
      </w:tr>
    </w:tbl>
    <w:p w14:paraId="559CD3CC" w14:textId="77777777" w:rsidR="005C3BBC" w:rsidRDefault="005C3BBC"/>
    <w:p w14:paraId="1B6356B1" w14:textId="4D017228" w:rsidR="00903DA4" w:rsidRDefault="00903DA4"/>
    <w:p w14:paraId="7329ED49" w14:textId="77777777" w:rsidR="00903DA4" w:rsidRDefault="00903DA4">
      <w:pPr>
        <w:sectPr w:rsidR="00903DA4" w:rsidSect="00903DA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9A79526" w14:textId="295AEEEB" w:rsidR="00903DA4" w:rsidRDefault="00903DA4" w:rsidP="00903DA4">
      <w:pPr>
        <w:rPr>
          <w:rFonts w:ascii="Times New Roman" w:hAnsi="Times New Roman" w:cs="Times New Roman"/>
          <w:sz w:val="24"/>
          <w:szCs w:val="24"/>
        </w:rPr>
      </w:pPr>
      <w:r w:rsidRPr="007206E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>Supplementary F</w:t>
      </w:r>
      <w:r w:rsidRPr="007206E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igure</w:t>
      </w:r>
      <w:r w:rsidRPr="007206E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</w:t>
      </w:r>
      <w:r w:rsidR="0046117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</w:t>
      </w:r>
      <w:r w:rsidRPr="007206EC">
        <w:rPr>
          <w:rFonts w:ascii="Times New Roman" w:hAnsi="Times New Roman" w:cs="Times New Roman"/>
          <w:sz w:val="24"/>
          <w:szCs w:val="24"/>
        </w:rPr>
        <w:t>: Combined figure. A. Schematic diagram of the exons of the WFS1 gene. B. Hypothetical structure of wolframin protein.</w:t>
      </w:r>
    </w:p>
    <w:p w14:paraId="06BBDCE5" w14:textId="77777777" w:rsidR="00903DA4" w:rsidRPr="007206EC" w:rsidRDefault="00903DA4" w:rsidP="00903DA4">
      <w:pPr>
        <w:rPr>
          <w:rFonts w:ascii="Times New Roman" w:hAnsi="Times New Roman" w:cs="Times New Roman"/>
          <w:sz w:val="24"/>
          <w:szCs w:val="24"/>
        </w:rPr>
      </w:pPr>
    </w:p>
    <w:p w14:paraId="4B8548AA" w14:textId="2E9E168D" w:rsidR="00903DA4" w:rsidRDefault="00903DA4">
      <w:r>
        <w:rPr>
          <w:noProof/>
        </w:rPr>
        <w:drawing>
          <wp:inline distT="0" distB="0" distL="0" distR="0" wp14:anchorId="76F96903" wp14:editId="481B2A31">
            <wp:extent cx="5274310" cy="415607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5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AD4C31" w14:textId="251B6ADF" w:rsidR="00461172" w:rsidRDefault="00461172" w:rsidP="0046117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27DFB22C" w14:textId="4BC30E90" w:rsidR="00461172" w:rsidRDefault="00461172" w:rsidP="0046117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15127638" w14:textId="004DF5E6" w:rsidR="00461172" w:rsidRDefault="00461172" w:rsidP="0046117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49DF2AD5" w14:textId="117B02A7" w:rsidR="00461172" w:rsidRDefault="00461172" w:rsidP="0046117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3721774B" w14:textId="19EA3BAF" w:rsidR="00461172" w:rsidRDefault="00461172" w:rsidP="0046117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4A006E55" w14:textId="0D9590D8" w:rsidR="00461172" w:rsidRDefault="00461172" w:rsidP="0046117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3DE25967" w14:textId="2F8CA155" w:rsidR="00461172" w:rsidRDefault="00461172" w:rsidP="0046117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4115F659" w14:textId="02987E37" w:rsidR="00461172" w:rsidRDefault="00461172" w:rsidP="0046117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2F2EBB34" w14:textId="2ED08EB7" w:rsidR="00461172" w:rsidRDefault="00461172" w:rsidP="0046117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11FFBE47" w14:textId="1B335B53" w:rsidR="00461172" w:rsidRDefault="00461172" w:rsidP="0046117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1C43351A" w14:textId="5958F7E4" w:rsidR="00461172" w:rsidRDefault="00461172" w:rsidP="0046117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452AD0AD" w14:textId="16945770" w:rsidR="00461172" w:rsidRDefault="00461172" w:rsidP="0046117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53EB2E51" w14:textId="005CAFF9" w:rsidR="00461172" w:rsidRDefault="00461172" w:rsidP="0046117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7ED78F10" w14:textId="2E984E14" w:rsidR="00461172" w:rsidRDefault="00461172" w:rsidP="0046117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23F82178" w14:textId="0128C806" w:rsidR="00461172" w:rsidRDefault="00461172" w:rsidP="0046117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148E2FFA" w14:textId="2DD33A3A" w:rsidR="00461172" w:rsidRDefault="00461172" w:rsidP="0046117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1B6D8F16" w14:textId="5517102D" w:rsidR="00461172" w:rsidRDefault="00461172" w:rsidP="0046117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70D473FC" w14:textId="217286C8" w:rsidR="00461172" w:rsidRDefault="00461172" w:rsidP="0046117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41A9606D" w14:textId="19E5112A" w:rsidR="00461172" w:rsidRDefault="00461172" w:rsidP="0046117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03D02A64" w14:textId="63F6DF4B" w:rsidR="00461172" w:rsidRDefault="00461172" w:rsidP="0046117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2BFF52A0" w14:textId="1A689F37" w:rsidR="00461172" w:rsidRDefault="00461172" w:rsidP="0046117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7206E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>Supplementary F</w:t>
      </w:r>
      <w:r w:rsidRPr="007206E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igure</w:t>
      </w:r>
      <w:r w:rsidRPr="007206E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</w:t>
      </w:r>
      <w:r w:rsidRPr="007206EC">
        <w:rPr>
          <w:rFonts w:ascii="Times New Roman" w:hAnsi="Times New Roman" w:cs="Times New Roman"/>
          <w:sz w:val="24"/>
          <w:szCs w:val="24"/>
        </w:rPr>
        <w:t>:</w:t>
      </w:r>
      <w:r w:rsidRPr="00903DA4">
        <w:t xml:space="preserve"> </w:t>
      </w:r>
      <w:r w:rsidRPr="00903DA4">
        <w:rPr>
          <w:rFonts w:ascii="Times New Roman" w:hAnsi="Times New Roman" w:cs="Times New Roman"/>
          <w:sz w:val="24"/>
          <w:szCs w:val="24"/>
        </w:rPr>
        <w:t>The secondary structure of the wolframin protein predicted by SOPMA</w:t>
      </w:r>
    </w:p>
    <w:p w14:paraId="10E13D74" w14:textId="77777777" w:rsidR="00461172" w:rsidRPr="00461172" w:rsidRDefault="00461172" w:rsidP="0046117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4D50ACAC" w14:textId="77777777" w:rsidR="00461172" w:rsidRDefault="00461172" w:rsidP="0046117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634498C1" wp14:editId="0AFE24A5">
            <wp:extent cx="5274310" cy="4240530"/>
            <wp:effectExtent l="0" t="0" r="2540" b="7620"/>
            <wp:docPr id="2" name="图表 2">
              <a:extLst xmlns:a="http://schemas.openxmlformats.org/drawingml/2006/main">
                <a:ext uri="{FF2B5EF4-FFF2-40B4-BE49-F238E27FC236}">
                  <a16:creationId xmlns:a16="http://schemas.microsoft.com/office/drawing/2014/main" id="{F780CA4D-1840-44E1-8060-14B0F42F78B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AFD1728" w14:textId="77777777" w:rsidR="00461172" w:rsidRDefault="00461172" w:rsidP="0046117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4A6E2DC0" w14:textId="77777777" w:rsidR="00461172" w:rsidRDefault="00461172" w:rsidP="0046117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7FDDFEE1" w14:textId="77777777" w:rsidR="00461172" w:rsidRDefault="00461172" w:rsidP="0046117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0287FFAB" w14:textId="77777777" w:rsidR="00461172" w:rsidRDefault="00461172" w:rsidP="0046117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3667F566" w14:textId="77777777" w:rsidR="00461172" w:rsidRDefault="00461172" w:rsidP="0046117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4D3E1F53" w14:textId="77777777" w:rsidR="00461172" w:rsidRDefault="00461172" w:rsidP="0046117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01D3F7DE" w14:textId="77777777" w:rsidR="00461172" w:rsidRDefault="00461172"/>
    <w:sectPr w:rsidR="00461172" w:rsidSect="00903D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D4A689" w14:textId="77777777" w:rsidR="00CF2928" w:rsidRDefault="00CF2928" w:rsidP="00903DA4">
      <w:r>
        <w:separator/>
      </w:r>
    </w:p>
  </w:endnote>
  <w:endnote w:type="continuationSeparator" w:id="0">
    <w:p w14:paraId="5E6E8507" w14:textId="77777777" w:rsidR="00CF2928" w:rsidRDefault="00CF2928" w:rsidP="00903D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BF2273" w14:textId="77777777" w:rsidR="00CF2928" w:rsidRDefault="00CF2928" w:rsidP="00903DA4">
      <w:r>
        <w:separator/>
      </w:r>
    </w:p>
  </w:footnote>
  <w:footnote w:type="continuationSeparator" w:id="0">
    <w:p w14:paraId="18DE3150" w14:textId="77777777" w:rsidR="00CF2928" w:rsidRDefault="00CF2928" w:rsidP="00903D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950"/>
    <w:rsid w:val="000600AC"/>
    <w:rsid w:val="00147102"/>
    <w:rsid w:val="00461172"/>
    <w:rsid w:val="004F285F"/>
    <w:rsid w:val="0053221F"/>
    <w:rsid w:val="005C3BBC"/>
    <w:rsid w:val="005E538F"/>
    <w:rsid w:val="00695C4B"/>
    <w:rsid w:val="008B2DEA"/>
    <w:rsid w:val="00903DA4"/>
    <w:rsid w:val="00A24950"/>
    <w:rsid w:val="00B231FE"/>
    <w:rsid w:val="00C002F8"/>
    <w:rsid w:val="00CC6B19"/>
    <w:rsid w:val="00CF2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C55843"/>
  <w15:chartTrackingRefBased/>
  <w15:docId w15:val="{7AE55654-0C48-44D3-B326-9DE9ABAED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11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3D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3D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3D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3D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815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&#24037;&#20316;&#31807;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baseline="0"/>
              <a:t> </a:t>
            </a:r>
            <a:endParaRPr lang="zh-CN" altLang="en-US"/>
          </a:p>
        </c:rich>
      </c:tx>
      <c:layout>
        <c:manualLayout>
          <c:xMode val="edge"/>
          <c:yMode val="edge"/>
          <c:x val="0.40002872672412015"/>
          <c:y val="0.9049919484702093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B936-4271-9BA2-4380BC85CC99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B936-4271-9BA2-4380BC85CC99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B936-4271-9BA2-4380BC85CC99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B936-4271-9BA2-4380BC85CC99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C$4:$C$7</c:f>
              <c:strCache>
                <c:ptCount val="4"/>
                <c:pt idx="0">
                  <c:v>Alpha helix</c:v>
                </c:pt>
                <c:pt idx="1">
                  <c:v>Beta turn</c:v>
                </c:pt>
                <c:pt idx="2">
                  <c:v>Beta sheet</c:v>
                </c:pt>
                <c:pt idx="3">
                  <c:v>Random coil</c:v>
                </c:pt>
              </c:strCache>
            </c:strRef>
          </c:cat>
          <c:val>
            <c:numRef>
              <c:f>Sheet1!$D$4:$D$7</c:f>
              <c:numCache>
                <c:formatCode>0.00%</c:formatCode>
                <c:ptCount val="4"/>
                <c:pt idx="0">
                  <c:v>0.49659999999999999</c:v>
                </c:pt>
                <c:pt idx="1">
                  <c:v>4.9399999999999999E-2</c:v>
                </c:pt>
                <c:pt idx="2">
                  <c:v>0.1101</c:v>
                </c:pt>
                <c:pt idx="3">
                  <c:v>0.3437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B936-4271-9BA2-4380BC85CC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6959342062156155"/>
          <c:y val="4.3250028529042564E-3"/>
          <c:w val="0.22753713891932806"/>
          <c:h val="0.3901999568894467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3C38C3-ADFC-49BB-86B3-40961C83AA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769</Words>
  <Characters>4387</Characters>
  <Application>Microsoft Office Word</Application>
  <DocSecurity>0</DocSecurity>
  <Lines>36</Lines>
  <Paragraphs>10</Paragraphs>
  <ScaleCrop>false</ScaleCrop>
  <Company/>
  <LinksUpToDate>false</LinksUpToDate>
  <CharactersWithSpaces>5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京</dc:creator>
  <cp:keywords/>
  <dc:description/>
  <cp:lastModifiedBy>赵 京</cp:lastModifiedBy>
  <cp:revision>9</cp:revision>
  <dcterms:created xsi:type="dcterms:W3CDTF">2023-03-16T05:11:00Z</dcterms:created>
  <dcterms:modified xsi:type="dcterms:W3CDTF">2023-04-24T10:21:00Z</dcterms:modified>
</cp:coreProperties>
</file>